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96A33" w14:textId="1550B25A" w:rsidR="00CE211C" w:rsidRPr="00896C11" w:rsidRDefault="00CE211C" w:rsidP="00CE211C">
      <w:pPr>
        <w:spacing w:before="240" w:after="240"/>
        <w:rPr>
          <w:rFonts w:eastAsia="Times New Roman"/>
          <w:sz w:val="24"/>
          <w:szCs w:val="24"/>
          <w:lang w:val="en-US"/>
        </w:rPr>
      </w:pPr>
      <w:r w:rsidRPr="00CE211C">
        <w:rPr>
          <w:rFonts w:eastAsia="Times New Roman"/>
          <w:b/>
          <w:bCs/>
          <w:sz w:val="24"/>
          <w:szCs w:val="24"/>
          <w:lang w:val="en-US"/>
        </w:rPr>
        <w:t xml:space="preserve">Supplementary Table </w:t>
      </w:r>
      <w:r w:rsidR="00F400F9">
        <w:rPr>
          <w:rFonts w:eastAsia="Times New Roman"/>
          <w:b/>
          <w:bCs/>
          <w:sz w:val="24"/>
          <w:szCs w:val="24"/>
          <w:lang w:val="en-US"/>
        </w:rPr>
        <w:t>6</w:t>
      </w:r>
      <w:r>
        <w:rPr>
          <w:rFonts w:eastAsia="Times New Roman"/>
          <w:sz w:val="24"/>
          <w:szCs w:val="24"/>
          <w:lang w:val="en-US"/>
        </w:rPr>
        <w:t>. C</w:t>
      </w:r>
      <w:r w:rsidRPr="00896C11">
        <w:rPr>
          <w:rFonts w:eastAsia="Times New Roman"/>
          <w:sz w:val="24"/>
          <w:szCs w:val="24"/>
          <w:lang w:val="en-US"/>
        </w:rPr>
        <w:t xml:space="preserve">linical data based on </w:t>
      </w:r>
      <w:r>
        <w:rPr>
          <w:rFonts w:eastAsia="Times New Roman"/>
          <w:sz w:val="24"/>
          <w:szCs w:val="24"/>
          <w:lang w:val="en-US"/>
        </w:rPr>
        <w:t>anti-parietal cell antibody (</w:t>
      </w:r>
      <w:r w:rsidRPr="00896C11">
        <w:rPr>
          <w:rFonts w:eastAsia="Times New Roman"/>
          <w:sz w:val="24"/>
          <w:szCs w:val="24"/>
          <w:lang w:val="en-US"/>
        </w:rPr>
        <w:t>PCA</w:t>
      </w:r>
      <w:r>
        <w:rPr>
          <w:rFonts w:eastAsia="Times New Roman"/>
          <w:sz w:val="24"/>
          <w:szCs w:val="24"/>
          <w:lang w:val="en-US"/>
        </w:rPr>
        <w:t>)</w:t>
      </w:r>
      <w:r w:rsidRPr="00896C11">
        <w:rPr>
          <w:rFonts w:eastAsia="Times New Roman"/>
          <w:sz w:val="24"/>
          <w:szCs w:val="24"/>
          <w:lang w:val="en-US"/>
        </w:rPr>
        <w:t xml:space="preserve"> status</w:t>
      </w:r>
      <w:r>
        <w:rPr>
          <w:rFonts w:eastAsia="Times New Roman"/>
          <w:sz w:val="24"/>
          <w:szCs w:val="24"/>
          <w:lang w:val="en-US"/>
        </w:rPr>
        <w:t>.</w:t>
      </w:r>
    </w:p>
    <w:tbl>
      <w:tblPr>
        <w:tblW w:w="82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40"/>
        <w:gridCol w:w="1545"/>
        <w:gridCol w:w="1500"/>
        <w:gridCol w:w="1410"/>
      </w:tblGrid>
      <w:tr w:rsidR="00CE211C" w:rsidRPr="00F10475" w14:paraId="725440E3" w14:textId="77777777" w:rsidTr="00CE211C">
        <w:trPr>
          <w:trHeight w:val="170"/>
        </w:trPr>
        <w:tc>
          <w:tcPr>
            <w:tcW w:w="3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C19B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31C2931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2841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10475">
              <w:rPr>
                <w:rFonts w:eastAsia="Times New Roman"/>
                <w:b/>
                <w:sz w:val="20"/>
                <w:szCs w:val="20"/>
              </w:rPr>
              <w:t>PCA positive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26E4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10475">
              <w:rPr>
                <w:rFonts w:eastAsia="Times New Roman"/>
                <w:b/>
                <w:sz w:val="20"/>
                <w:szCs w:val="20"/>
              </w:rPr>
              <w:t>PCA negative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D604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10475">
              <w:rPr>
                <w:rFonts w:eastAsia="Times New Roman"/>
                <w:b/>
                <w:sz w:val="20"/>
                <w:szCs w:val="20"/>
              </w:rPr>
              <w:t>p value</w:t>
            </w:r>
          </w:p>
        </w:tc>
      </w:tr>
      <w:tr w:rsidR="00CE211C" w:rsidRPr="00F10475" w14:paraId="74D3544F" w14:textId="77777777" w:rsidTr="00D725D6">
        <w:trPr>
          <w:trHeight w:val="624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A394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Autoimmune gastritis, n (%)</w:t>
            </w:r>
          </w:p>
          <w:p w14:paraId="2B84398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Potential</w:t>
            </w:r>
          </w:p>
          <w:p w14:paraId="0A9FB6A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Overt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DF60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  <w:p w14:paraId="7A439B6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 (7.9)</w:t>
            </w:r>
          </w:p>
          <w:p w14:paraId="0EAE38E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5 (92.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9D87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7681882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  <w:p w14:paraId="6250E18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7 (87.5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831FC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0DD270C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781</w:t>
            </w:r>
          </w:p>
          <w:p w14:paraId="5D3C7EA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CE211C" w:rsidRPr="00F10475" w14:paraId="16B406D1" w14:textId="77777777" w:rsidTr="00D725D6">
        <w:trPr>
          <w:trHeight w:val="1062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648C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Hematologic manifestations, n (%)</w:t>
            </w:r>
          </w:p>
          <w:p w14:paraId="0B3280F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None</w:t>
            </w:r>
          </w:p>
          <w:p w14:paraId="2B8A3D9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Microcytosis</w:t>
            </w:r>
          </w:p>
          <w:p w14:paraId="716912E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Macrocytosis</w:t>
            </w:r>
          </w:p>
          <w:p w14:paraId="67082F3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Pancytopenia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7590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74EEF61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1 (28.9)</w:t>
            </w:r>
          </w:p>
          <w:p w14:paraId="0E6307E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25 (65.8)</w:t>
            </w:r>
          </w:p>
          <w:p w14:paraId="0832EA0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2 (5.3)</w:t>
            </w:r>
          </w:p>
          <w:p w14:paraId="244908D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0 (0) 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4714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76DA767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  <w:p w14:paraId="35FFFD5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  <w:p w14:paraId="38A5BB8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  <w:p w14:paraId="49191A1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2 (25) 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AC69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2F71475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3421</w:t>
            </w:r>
          </w:p>
          <w:p w14:paraId="27CB1FE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0063</w:t>
            </w:r>
          </w:p>
          <w:p w14:paraId="3693194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4594</w:t>
            </w:r>
          </w:p>
          <w:p w14:paraId="443DECD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0.0018 </w:t>
            </w:r>
          </w:p>
        </w:tc>
      </w:tr>
      <w:tr w:rsidR="00CE211C" w:rsidRPr="00F10475" w14:paraId="52C76EB0" w14:textId="77777777" w:rsidTr="00D725D6">
        <w:trPr>
          <w:trHeight w:val="1083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64C6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it-IT"/>
              </w:rPr>
            </w:pPr>
            <w:r w:rsidRPr="00F10475">
              <w:rPr>
                <w:rFonts w:eastAsia="Times New Roman"/>
                <w:sz w:val="20"/>
                <w:szCs w:val="20"/>
                <w:lang w:val="it-IT"/>
              </w:rPr>
              <w:t>Anemia severity, n (%)</w:t>
            </w:r>
          </w:p>
          <w:p w14:paraId="3C5EDCE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it-IT"/>
              </w:rPr>
            </w:pPr>
            <w:r w:rsidRPr="00F10475">
              <w:rPr>
                <w:rFonts w:eastAsia="Times New Roman"/>
                <w:sz w:val="20"/>
                <w:szCs w:val="20"/>
                <w:lang w:val="it-IT"/>
              </w:rPr>
              <w:t>No anemia</w:t>
            </w:r>
          </w:p>
          <w:p w14:paraId="1E4D1B3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it-IT"/>
              </w:rPr>
            </w:pPr>
            <w:r w:rsidRPr="00F10475">
              <w:rPr>
                <w:rFonts w:eastAsia="Times New Roman"/>
                <w:sz w:val="20"/>
                <w:szCs w:val="20"/>
                <w:lang w:val="it-IT"/>
              </w:rPr>
              <w:t>Mild anemia</w:t>
            </w:r>
          </w:p>
          <w:p w14:paraId="0F1A585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Moderate anemia</w:t>
            </w:r>
          </w:p>
          <w:p w14:paraId="00BBB40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Severe anemi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67A1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79B770E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1 (28.9)</w:t>
            </w:r>
          </w:p>
          <w:p w14:paraId="0D72D5A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7 (44.7)</w:t>
            </w:r>
          </w:p>
          <w:p w14:paraId="097A9CF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8 (21)</w:t>
            </w:r>
          </w:p>
          <w:p w14:paraId="3FE485E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2 (5.3)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19E0C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1C4915D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  <w:p w14:paraId="3AD8A18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 (37.5)</w:t>
            </w:r>
          </w:p>
          <w:p w14:paraId="23B923D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2 (25)</w:t>
            </w:r>
          </w:p>
          <w:p w14:paraId="109FBAC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2 (25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C4FE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B236B2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3421</w:t>
            </w:r>
          </w:p>
          <w:p w14:paraId="48D27D2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7119</w:t>
            </w:r>
          </w:p>
          <w:p w14:paraId="4E180DD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8051</w:t>
            </w:r>
          </w:p>
          <w:p w14:paraId="0BD7042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0759</w:t>
            </w:r>
          </w:p>
        </w:tc>
      </w:tr>
      <w:tr w:rsidR="00CE211C" w:rsidRPr="00F10475" w14:paraId="43D45423" w14:textId="77777777" w:rsidTr="00CE211C">
        <w:trPr>
          <w:trHeight w:val="170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E2EF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Gastroenterological symptoms, n (%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C186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21 (55.3)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06E5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5 (62.5)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9202D" w14:textId="2CB20CD6" w:rsidR="00CE211C" w:rsidRPr="00F10475" w:rsidRDefault="00CE211C" w:rsidP="00CE211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0.7119 </w:t>
            </w:r>
          </w:p>
        </w:tc>
      </w:tr>
      <w:tr w:rsidR="00CE211C" w:rsidRPr="00F10475" w14:paraId="571AE23D" w14:textId="77777777" w:rsidTr="00CE211C">
        <w:trPr>
          <w:trHeight w:val="1814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C8ADF" w14:textId="77777777" w:rsidR="00CE211C" w:rsidRPr="001A495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1A4955">
              <w:rPr>
                <w:rFonts w:eastAsia="Times New Roman"/>
                <w:sz w:val="20"/>
                <w:szCs w:val="20"/>
                <w:lang w:val="en-US"/>
              </w:rPr>
              <w:t>Gastroenterological manifestations, n (%)</w:t>
            </w:r>
          </w:p>
          <w:p w14:paraId="4D5863C7" w14:textId="77777777" w:rsidR="00CE211C" w:rsidRPr="001A495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1A4955">
              <w:rPr>
                <w:rFonts w:eastAsia="Times New Roman"/>
                <w:sz w:val="20"/>
                <w:szCs w:val="20"/>
                <w:lang w:val="en-US"/>
              </w:rPr>
              <w:t>None</w:t>
            </w:r>
          </w:p>
          <w:p w14:paraId="52F8B02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Dyspepsia</w:t>
            </w:r>
          </w:p>
          <w:p w14:paraId="298B4A8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Gastroesophageal reflux disease</w:t>
            </w:r>
          </w:p>
          <w:p w14:paraId="5FB6B58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Diarrhea</w:t>
            </w:r>
          </w:p>
          <w:p w14:paraId="7F5F7E8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Abdominal pain</w:t>
            </w:r>
          </w:p>
          <w:p w14:paraId="0D868DA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56D4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  <w:p w14:paraId="4B6E115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  <w:p w14:paraId="589AFFB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9 (50)</w:t>
            </w:r>
          </w:p>
          <w:p w14:paraId="4D508DD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2 (31.6)</w:t>
            </w:r>
          </w:p>
          <w:p w14:paraId="265DFE5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4 (10.5)</w:t>
            </w:r>
          </w:p>
          <w:p w14:paraId="7EF43BC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7AA5529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9 (23.7)</w:t>
            </w:r>
          </w:p>
          <w:p w14:paraId="335F932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DF11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A373E6C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462964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 (37.5)</w:t>
            </w:r>
          </w:p>
          <w:p w14:paraId="352B912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636C9F4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  <w:p w14:paraId="5927F27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 (37.5)</w:t>
            </w:r>
          </w:p>
          <w:p w14:paraId="6C8C85A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4 (50)</w:t>
            </w:r>
          </w:p>
          <w:p w14:paraId="65EF749C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1 (12.5)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9801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3A935F5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2BCC7B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5246</w:t>
            </w:r>
          </w:p>
          <w:p w14:paraId="5F47C6F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0673</w:t>
            </w:r>
          </w:p>
          <w:p w14:paraId="5FAA11F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8701</w:t>
            </w:r>
          </w:p>
          <w:p w14:paraId="1A7FBE5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0001</w:t>
            </w:r>
          </w:p>
          <w:p w14:paraId="31B6F83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1376</w:t>
            </w:r>
          </w:p>
          <w:p w14:paraId="535DF8B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0.2158 </w:t>
            </w:r>
          </w:p>
        </w:tc>
      </w:tr>
      <w:tr w:rsidR="00CE211C" w:rsidRPr="00F10475" w14:paraId="1480DE7A" w14:textId="77777777" w:rsidTr="00D725D6">
        <w:trPr>
          <w:trHeight w:val="214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617A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Neurological manifestation</w:t>
            </w:r>
            <w:r>
              <w:rPr>
                <w:rFonts w:eastAsia="Times New Roman"/>
                <w:sz w:val="20"/>
                <w:szCs w:val="20"/>
              </w:rPr>
              <w:t>s</w:t>
            </w:r>
            <w:r w:rsidRPr="00F10475">
              <w:rPr>
                <w:rFonts w:eastAsia="Times New Roman"/>
                <w:sz w:val="20"/>
                <w:szCs w:val="20"/>
              </w:rPr>
              <w:t>, n (%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52A5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 (7.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5536C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1B1DB" w14:textId="45A32C88" w:rsidR="00CE211C" w:rsidRPr="00F10475" w:rsidRDefault="00CE211C" w:rsidP="00CE211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0.6781  </w:t>
            </w:r>
          </w:p>
        </w:tc>
      </w:tr>
      <w:tr w:rsidR="00CE211C" w:rsidRPr="00F10475" w14:paraId="38744791" w14:textId="77777777" w:rsidTr="00D725D6">
        <w:trPr>
          <w:trHeight w:val="731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39F7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Type of neurologic manifestations, n (%)</w:t>
            </w:r>
          </w:p>
          <w:p w14:paraId="6D69C4C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Psychiatric conditio</w:t>
            </w:r>
            <w:r>
              <w:rPr>
                <w:rFonts w:eastAsia="Times New Roman"/>
                <w:sz w:val="20"/>
                <w:szCs w:val="20"/>
                <w:lang w:val="en-US"/>
              </w:rPr>
              <w:t>n</w:t>
            </w:r>
          </w:p>
          <w:p w14:paraId="0DAF5F7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D0E7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  <w:p w14:paraId="7050258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2 (5.3)</w:t>
            </w:r>
          </w:p>
          <w:p w14:paraId="4DBD488C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4F0D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79E9052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  <w:p w14:paraId="7B76C1B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1832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D40957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4594</w:t>
            </w:r>
          </w:p>
          <w:p w14:paraId="61B3594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484</w:t>
            </w:r>
          </w:p>
        </w:tc>
      </w:tr>
      <w:tr w:rsidR="00CE211C" w:rsidRPr="00F10475" w14:paraId="7EB830D2" w14:textId="77777777" w:rsidTr="00D725D6">
        <w:trPr>
          <w:trHeight w:val="122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A528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Total number of autoimmune comorbidities, n (%)</w:t>
            </w:r>
          </w:p>
          <w:p w14:paraId="3B6DD30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</w:t>
            </w:r>
          </w:p>
          <w:p w14:paraId="7F44706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</w:t>
            </w:r>
          </w:p>
          <w:p w14:paraId="7F9A061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2</w:t>
            </w:r>
          </w:p>
          <w:p w14:paraId="52E8DAB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AFB5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08290B2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299E9DA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5 (39.5)</w:t>
            </w:r>
          </w:p>
          <w:p w14:paraId="451212F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6 (42.1)</w:t>
            </w:r>
          </w:p>
          <w:p w14:paraId="616F442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6 (15.8)</w:t>
            </w:r>
          </w:p>
          <w:p w14:paraId="0496A0F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A669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212FA66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3C0F593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5 (62.5)</w:t>
            </w:r>
          </w:p>
          <w:p w14:paraId="33DE7BB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 (37.5)</w:t>
            </w:r>
          </w:p>
          <w:p w14:paraId="793D8C3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4939580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1C40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50FB0E9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A6AEDC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2381</w:t>
            </w:r>
          </w:p>
          <w:p w14:paraId="0331A77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8122</w:t>
            </w:r>
          </w:p>
          <w:p w14:paraId="22F3545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2331</w:t>
            </w:r>
          </w:p>
          <w:p w14:paraId="6BF7064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484</w:t>
            </w:r>
          </w:p>
        </w:tc>
      </w:tr>
      <w:tr w:rsidR="00CE211C" w:rsidRPr="00F10475" w14:paraId="0156306C" w14:textId="77777777" w:rsidTr="00D725D6">
        <w:trPr>
          <w:trHeight w:val="138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5EB7C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Associated autoimmune disorder, n (%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7F65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28 (73.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2896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5 (62.5)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D07E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0.5270 </w:t>
            </w:r>
          </w:p>
        </w:tc>
      </w:tr>
      <w:tr w:rsidR="00CE211C" w:rsidRPr="00F10475" w14:paraId="7B23E5A7" w14:textId="77777777" w:rsidTr="00D725D6">
        <w:trPr>
          <w:trHeight w:val="1361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C557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Concomitant comorbidities, n (%)</w:t>
            </w:r>
          </w:p>
          <w:p w14:paraId="3CB83D0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Obesity</w:t>
            </w:r>
          </w:p>
          <w:p w14:paraId="0309353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H</w:t>
            </w:r>
            <w:r w:rsidRPr="00F10475">
              <w:rPr>
                <w:rFonts w:eastAsia="Times New Roman"/>
                <w:sz w:val="20"/>
                <w:szCs w:val="20"/>
                <w:lang w:val="en-US"/>
              </w:rPr>
              <w:t>ypertension</w:t>
            </w:r>
          </w:p>
          <w:p w14:paraId="134A6CE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Liver cirrhosis</w:t>
            </w:r>
          </w:p>
          <w:p w14:paraId="293F793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Kabuki syndrome</w:t>
            </w:r>
          </w:p>
          <w:p w14:paraId="0319E11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Chronic pancreatiti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BF17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  <w:p w14:paraId="1ACC179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2 (5.3)</w:t>
            </w:r>
          </w:p>
          <w:p w14:paraId="22B2AC4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  <w:p w14:paraId="3B886CF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  <w:p w14:paraId="7BC8667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5210BCC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7D3D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7DF606D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627140F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2DD736D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3460163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  <w:p w14:paraId="6541580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BF8A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0FDE601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5101</w:t>
            </w:r>
          </w:p>
          <w:p w14:paraId="6119ABF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484</w:t>
            </w:r>
          </w:p>
          <w:p w14:paraId="30E64F5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484</w:t>
            </w:r>
          </w:p>
          <w:p w14:paraId="0E7E69B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0293</w:t>
            </w:r>
          </w:p>
          <w:p w14:paraId="22AA524C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0.0293 </w:t>
            </w:r>
          </w:p>
        </w:tc>
      </w:tr>
      <w:tr w:rsidR="00CE211C" w:rsidRPr="00F10475" w14:paraId="15930E85" w14:textId="77777777" w:rsidTr="00CE211C">
        <w:trPr>
          <w:trHeight w:val="20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E32C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Type of associated autoimmune and immune-mediated disorders, n (%)</w:t>
            </w:r>
          </w:p>
          <w:p w14:paraId="265EC08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None</w:t>
            </w:r>
          </w:p>
          <w:p w14:paraId="1C0DCD4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Hashimoto’s thyroiditis</w:t>
            </w:r>
          </w:p>
          <w:p w14:paraId="5888A70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Grave’s disease</w:t>
            </w:r>
          </w:p>
          <w:p w14:paraId="0D7DBFD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Vitiligo</w:t>
            </w:r>
          </w:p>
          <w:p w14:paraId="2C36843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D</w:t>
            </w:r>
            <w:r>
              <w:rPr>
                <w:rFonts w:eastAsia="Times New Roman"/>
                <w:sz w:val="20"/>
                <w:szCs w:val="20"/>
                <w:lang w:val="en-US"/>
              </w:rPr>
              <w:t>iabetes mellitus</w:t>
            </w:r>
            <w:r w:rsidRPr="00F10475">
              <w:rPr>
                <w:rFonts w:eastAsia="Times New Roman"/>
                <w:sz w:val="20"/>
                <w:szCs w:val="20"/>
                <w:lang w:val="en-US"/>
              </w:rPr>
              <w:t xml:space="preserve"> type I</w:t>
            </w:r>
          </w:p>
          <w:p w14:paraId="4279E56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Coeliac disease</w:t>
            </w:r>
          </w:p>
          <w:p w14:paraId="5963651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Posterior uveitis</w:t>
            </w:r>
          </w:p>
          <w:p w14:paraId="5529B25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Autoimmune hepatitis</w:t>
            </w:r>
          </w:p>
          <w:p w14:paraId="3BAB9A0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Atopic dermatitis</w:t>
            </w:r>
          </w:p>
          <w:p w14:paraId="41410A5C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Autoimmune hemolytic syndrome</w:t>
            </w:r>
          </w:p>
          <w:p w14:paraId="7737430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Crohn’s disease</w:t>
            </w:r>
          </w:p>
          <w:p w14:paraId="1E12B0E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Ulcerative colitis</w:t>
            </w:r>
          </w:p>
          <w:p w14:paraId="4E18FCC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IgA deficiency</w:t>
            </w:r>
          </w:p>
          <w:p w14:paraId="7C589253" w14:textId="75D2D98E" w:rsidR="00CE211C" w:rsidRPr="00F10475" w:rsidRDefault="00CE211C" w:rsidP="00CE211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Alopecia areata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270D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2BDFB72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082454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2 (31.6)</w:t>
            </w:r>
          </w:p>
          <w:p w14:paraId="60A8CD7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8 (47.4)</w:t>
            </w:r>
          </w:p>
          <w:p w14:paraId="46E0620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  <w:p w14:paraId="291D2E5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 (7.9)</w:t>
            </w:r>
            <w:r w:rsidRPr="00F10475">
              <w:rPr>
                <w:rFonts w:eastAsia="Times New Roman"/>
                <w:sz w:val="20"/>
                <w:szCs w:val="20"/>
              </w:rPr>
              <w:br/>
              <w:t>3 (7.9)</w:t>
            </w:r>
          </w:p>
          <w:p w14:paraId="5F876EE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2 (5.3)</w:t>
            </w:r>
          </w:p>
          <w:p w14:paraId="69B5C58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7D683F7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235857A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  <w:p w14:paraId="0F27992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  <w:p w14:paraId="7D2C48A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  <w:p w14:paraId="26ED4CA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  <w:p w14:paraId="78A2458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  <w:p w14:paraId="045177D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EAD3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4F7454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7D2AC1FC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5 (62.5)</w:t>
            </w:r>
          </w:p>
          <w:p w14:paraId="6C60DC0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  <w:p w14:paraId="5AE5DF9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3FBEB49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1222C27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5A8A751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0CBADFD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  <w:p w14:paraId="782A88A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  <w:p w14:paraId="12C891E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3392503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0F1C2D2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46FC8BC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618B38F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3516511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20A5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7EC398C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30C8D6B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1036</w:t>
            </w:r>
          </w:p>
          <w:p w14:paraId="23E2352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0715</w:t>
            </w:r>
          </w:p>
          <w:p w14:paraId="381EBB2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484</w:t>
            </w:r>
          </w:p>
          <w:p w14:paraId="0DFE2BF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416</w:t>
            </w:r>
          </w:p>
          <w:p w14:paraId="6AE9A56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4161</w:t>
            </w:r>
          </w:p>
          <w:p w14:paraId="207B583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0.5101 </w:t>
            </w:r>
          </w:p>
          <w:p w14:paraId="36F493F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0293</w:t>
            </w:r>
          </w:p>
          <w:p w14:paraId="5FDE58D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0293</w:t>
            </w:r>
          </w:p>
          <w:p w14:paraId="7002A9E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484</w:t>
            </w:r>
          </w:p>
          <w:p w14:paraId="313C406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484</w:t>
            </w:r>
          </w:p>
          <w:p w14:paraId="6F7EBE0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484</w:t>
            </w:r>
          </w:p>
          <w:p w14:paraId="6C4DD96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484</w:t>
            </w:r>
          </w:p>
          <w:p w14:paraId="0199445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484</w:t>
            </w:r>
          </w:p>
          <w:p w14:paraId="6FE093C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484</w:t>
            </w:r>
          </w:p>
        </w:tc>
      </w:tr>
      <w:tr w:rsidR="00CE211C" w:rsidRPr="00F10475" w14:paraId="05F3577D" w14:textId="77777777" w:rsidTr="00D725D6">
        <w:trPr>
          <w:trHeight w:val="895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0CAA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lastRenderedPageBreak/>
              <w:t>Immunodeficiency, n (%)</w:t>
            </w:r>
          </w:p>
          <w:p w14:paraId="448C17D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it-IT"/>
              </w:rPr>
            </w:pPr>
            <w:r w:rsidRPr="00F10475">
              <w:rPr>
                <w:rFonts w:eastAsia="Times New Roman"/>
                <w:sz w:val="20"/>
                <w:szCs w:val="20"/>
                <w:lang w:val="it-IT"/>
              </w:rPr>
              <w:t>IgA deficienc</w:t>
            </w:r>
            <w:r>
              <w:rPr>
                <w:rFonts w:eastAsia="Times New Roman"/>
                <w:sz w:val="20"/>
                <w:szCs w:val="20"/>
                <w:lang w:val="it-IT"/>
              </w:rPr>
              <w:t>y</w:t>
            </w:r>
          </w:p>
          <w:p w14:paraId="4D7AF6B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it-IT"/>
              </w:rPr>
            </w:pPr>
            <w:r w:rsidRPr="00F10475">
              <w:rPr>
                <w:rFonts w:eastAsia="Times New Roman"/>
                <w:sz w:val="20"/>
                <w:szCs w:val="20"/>
                <w:lang w:val="it-IT"/>
              </w:rPr>
              <w:t>Hypogammaglobulinemia</w:t>
            </w:r>
          </w:p>
          <w:p w14:paraId="01575DA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it-IT"/>
              </w:rPr>
            </w:pPr>
            <w:r w:rsidRPr="00F10475">
              <w:rPr>
                <w:rFonts w:eastAsia="Times New Roman"/>
                <w:sz w:val="20"/>
                <w:szCs w:val="20"/>
                <w:lang w:val="it-IT"/>
              </w:rPr>
              <w:t>LRBA deficiency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1096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it-IT"/>
              </w:rPr>
            </w:pPr>
            <w:r w:rsidRPr="00F10475">
              <w:rPr>
                <w:rFonts w:eastAsia="Times New Roman"/>
                <w:sz w:val="20"/>
                <w:szCs w:val="20"/>
                <w:lang w:val="it-IT"/>
              </w:rPr>
              <w:t xml:space="preserve"> </w:t>
            </w:r>
          </w:p>
          <w:p w14:paraId="15C30C5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  <w:p w14:paraId="76BE1D7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767E5AD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F566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125269B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7EAF339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  <w:p w14:paraId="225B80C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8001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FD7B21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484</w:t>
            </w:r>
          </w:p>
          <w:p w14:paraId="20D715D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0293</w:t>
            </w:r>
          </w:p>
          <w:p w14:paraId="766E710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484</w:t>
            </w:r>
          </w:p>
        </w:tc>
      </w:tr>
      <w:tr w:rsidR="00CE211C" w:rsidRPr="00F10475" w14:paraId="7C8298DE" w14:textId="77777777" w:rsidTr="00CE211C">
        <w:trPr>
          <w:trHeight w:val="850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01B9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Family history for AIG, n (%)</w:t>
            </w:r>
          </w:p>
          <w:p w14:paraId="5EDE7C9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No</w:t>
            </w:r>
          </w:p>
          <w:p w14:paraId="185F854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Yes</w:t>
            </w:r>
          </w:p>
          <w:p w14:paraId="2389B4E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D411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CE77E1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3 (86.4)</w:t>
            </w:r>
          </w:p>
          <w:p w14:paraId="67DC940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 (7.9)</w:t>
            </w:r>
          </w:p>
          <w:p w14:paraId="142733A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2 (5.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4304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38EC111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7 (87.5)</w:t>
            </w:r>
          </w:p>
          <w:p w14:paraId="53598E2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  <w:p w14:paraId="2DAE66D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C6B0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F92970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9346</w:t>
            </w:r>
          </w:p>
          <w:p w14:paraId="65B7C25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781</w:t>
            </w:r>
          </w:p>
          <w:p w14:paraId="55A6D69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0.5101 </w:t>
            </w:r>
          </w:p>
        </w:tc>
      </w:tr>
      <w:tr w:rsidR="00CE211C" w:rsidRPr="00F10475" w14:paraId="0B89278F" w14:textId="77777777" w:rsidTr="00CE211C">
        <w:trPr>
          <w:trHeight w:val="1134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F8A3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Family history for gastric neoplasia, n (%)</w:t>
            </w:r>
          </w:p>
          <w:p w14:paraId="6FD531E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No</w:t>
            </w:r>
          </w:p>
          <w:p w14:paraId="60E9067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Yes</w:t>
            </w:r>
          </w:p>
          <w:p w14:paraId="66A929D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7029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1E9FF8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8FD37F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5 (92.1)</w:t>
            </w:r>
          </w:p>
          <w:p w14:paraId="3557C4C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  <w:p w14:paraId="032426C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2 (5.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FC9F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36244C1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29872DA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7 (87.5)</w:t>
            </w:r>
          </w:p>
          <w:p w14:paraId="41EE19DC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  <w:p w14:paraId="6662D26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DBBA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0D8630B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7007DE5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781</w:t>
            </w:r>
          </w:p>
          <w:p w14:paraId="78E9346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2158</w:t>
            </w:r>
          </w:p>
          <w:p w14:paraId="258C1ED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0.5101 </w:t>
            </w:r>
          </w:p>
        </w:tc>
      </w:tr>
      <w:tr w:rsidR="00CE211C" w:rsidRPr="00F10475" w14:paraId="005FD817" w14:textId="77777777" w:rsidTr="00D725D6">
        <w:trPr>
          <w:trHeight w:val="843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F448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Family history for autoimmunity, n (%)</w:t>
            </w:r>
          </w:p>
          <w:p w14:paraId="6FB5F0D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No</w:t>
            </w:r>
          </w:p>
          <w:p w14:paraId="31E598F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Yes</w:t>
            </w:r>
          </w:p>
          <w:p w14:paraId="5028FC7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938F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12BA50B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21 (55.3)</w:t>
            </w:r>
          </w:p>
          <w:p w14:paraId="10B83EA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4 (36.8)</w:t>
            </w:r>
          </w:p>
          <w:p w14:paraId="0749286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 (7.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08C3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562F7FF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6 (75)</w:t>
            </w:r>
          </w:p>
          <w:p w14:paraId="774D98E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2 (25)</w:t>
            </w:r>
          </w:p>
          <w:p w14:paraId="76EF8BC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2B54C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54821A9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3090</w:t>
            </w:r>
          </w:p>
          <w:p w14:paraId="1E4422D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5286</w:t>
            </w:r>
          </w:p>
          <w:p w14:paraId="36F8C30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4161</w:t>
            </w:r>
          </w:p>
        </w:tc>
      </w:tr>
      <w:tr w:rsidR="00CE211C" w:rsidRPr="00F10475" w14:paraId="512E0CFD" w14:textId="77777777" w:rsidTr="00D725D6">
        <w:trPr>
          <w:trHeight w:val="1134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F1A25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Concomitant autoimmune polyglandular syndrome, n (%)</w:t>
            </w:r>
          </w:p>
          <w:p w14:paraId="0BED3E4C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  <w:p w14:paraId="277B99F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Yes</w:t>
            </w:r>
          </w:p>
          <w:p w14:paraId="4BCD6C1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Suspected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8C1B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  <w:p w14:paraId="24ED548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  <w:p w14:paraId="3FD0122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3 (86.4)</w:t>
            </w:r>
          </w:p>
          <w:p w14:paraId="2C55904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4 (10.5)</w:t>
            </w:r>
          </w:p>
          <w:p w14:paraId="698DB8E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B7B7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56BB6BC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F218C8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7518E07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56685C1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1F25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BDAC37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28A117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&lt;0.0001</w:t>
            </w:r>
          </w:p>
          <w:p w14:paraId="45CBC1B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3428</w:t>
            </w:r>
          </w:p>
          <w:p w14:paraId="34D4578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484</w:t>
            </w:r>
          </w:p>
        </w:tc>
      </w:tr>
      <w:tr w:rsidR="00CE211C" w:rsidRPr="00F10475" w14:paraId="5634FCAB" w14:textId="77777777" w:rsidTr="00D725D6">
        <w:trPr>
          <w:trHeight w:val="291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51BE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Prior PPI therapy for &gt;3 months, n (%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D410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8 (2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4224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1 (12.5)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3BFE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5856</w:t>
            </w:r>
          </w:p>
        </w:tc>
      </w:tr>
      <w:tr w:rsidR="00CE211C" w:rsidRPr="00F10475" w14:paraId="7441ACDE" w14:textId="77777777" w:rsidTr="00D725D6">
        <w:trPr>
          <w:trHeight w:val="1191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E157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i/>
                <w:sz w:val="20"/>
                <w:szCs w:val="20"/>
              </w:rPr>
              <w:t>H. pylori</w:t>
            </w:r>
            <w:r w:rsidRPr="00F10475">
              <w:rPr>
                <w:rFonts w:eastAsia="Times New Roman"/>
                <w:sz w:val="20"/>
                <w:szCs w:val="20"/>
              </w:rPr>
              <w:t xml:space="preserve"> status, n (%)</w:t>
            </w:r>
          </w:p>
          <w:p w14:paraId="021A854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Negative</w:t>
            </w:r>
          </w:p>
          <w:p w14:paraId="4E77786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Positive</w:t>
            </w:r>
          </w:p>
          <w:p w14:paraId="5852636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Eradicated</w:t>
            </w:r>
          </w:p>
          <w:p w14:paraId="6BBB62E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EB3A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2ACFD9A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6 (94.7)</w:t>
            </w:r>
          </w:p>
          <w:p w14:paraId="02DE95EC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  <w:p w14:paraId="302A2A9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5CAFE07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3BD6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5BC6EA4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7 (87.5)</w:t>
            </w:r>
          </w:p>
          <w:p w14:paraId="7916339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63C59EC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  <w:p w14:paraId="2F69861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B2BD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24DD325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4594</w:t>
            </w:r>
          </w:p>
          <w:p w14:paraId="54E0203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484</w:t>
            </w:r>
          </w:p>
          <w:p w14:paraId="3540F98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0293</w:t>
            </w:r>
          </w:p>
          <w:p w14:paraId="18B1B38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484</w:t>
            </w:r>
          </w:p>
        </w:tc>
      </w:tr>
      <w:tr w:rsidR="00CE211C" w:rsidRPr="00F10475" w14:paraId="63F8C578" w14:textId="77777777" w:rsidTr="00D725D6">
        <w:trPr>
          <w:trHeight w:val="200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1A48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Hyper-homocysteinemia, n (%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1ADD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66F3C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64D1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484</w:t>
            </w:r>
          </w:p>
        </w:tc>
      </w:tr>
      <w:tr w:rsidR="00CE211C" w:rsidRPr="00F10475" w14:paraId="768A70D4" w14:textId="77777777" w:rsidTr="00D725D6">
        <w:trPr>
          <w:trHeight w:val="1083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C836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Factors leading to diagnosis, n (%)</w:t>
            </w:r>
          </w:p>
          <w:p w14:paraId="300AEFF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GI impairment</w:t>
            </w:r>
          </w:p>
          <w:p w14:paraId="2EA400B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Hematological impairment</w:t>
            </w:r>
          </w:p>
          <w:p w14:paraId="64BC323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Autoimmune screening</w:t>
            </w:r>
          </w:p>
          <w:p w14:paraId="22E02C1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Family history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9729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  <w:p w14:paraId="3E7CB4DC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7 (18.4)</w:t>
            </w:r>
          </w:p>
          <w:p w14:paraId="51333EC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23 (60.5)</w:t>
            </w:r>
          </w:p>
          <w:p w14:paraId="35FB3BF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6 (42.1)</w:t>
            </w:r>
          </w:p>
          <w:p w14:paraId="02395CD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C38B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03099C2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4 (50)</w:t>
            </w:r>
          </w:p>
          <w:p w14:paraId="22B9624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 (37.5)</w:t>
            </w:r>
          </w:p>
          <w:p w14:paraId="3CFD432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  <w:p w14:paraId="5B04E59C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97A5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90778A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0595</w:t>
            </w:r>
          </w:p>
          <w:p w14:paraId="3EAC941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2381</w:t>
            </w:r>
          </w:p>
          <w:p w14:paraId="7DB9B54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1189</w:t>
            </w:r>
          </w:p>
          <w:p w14:paraId="586D5CB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2158</w:t>
            </w:r>
          </w:p>
        </w:tc>
      </w:tr>
      <w:tr w:rsidR="00CE211C" w:rsidRPr="00F10475" w14:paraId="4F58966E" w14:textId="77777777" w:rsidTr="00D725D6">
        <w:trPr>
          <w:trHeight w:val="227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7767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Previous misdiagnosis, n (%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994D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2 (31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EF5F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5 (62.5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F994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0.1036 </w:t>
            </w:r>
          </w:p>
        </w:tc>
      </w:tr>
      <w:tr w:rsidR="00CE211C" w:rsidRPr="00F10475" w14:paraId="4796B235" w14:textId="77777777" w:rsidTr="00D725D6">
        <w:trPr>
          <w:trHeight w:val="698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FDF0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Misdiagnosis, n (%)</w:t>
            </w:r>
          </w:p>
          <w:p w14:paraId="6E6C5DB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Dyspepsia-other gastritis</w:t>
            </w:r>
          </w:p>
          <w:p w14:paraId="4E553D6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Gastroesophageal reflux disease</w:t>
            </w:r>
          </w:p>
          <w:p w14:paraId="3722851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Other form of anemia</w:t>
            </w:r>
          </w:p>
          <w:p w14:paraId="4258C54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Leukemi</w:t>
            </w:r>
            <w:r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533A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10EB2EA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 (7.9)</w:t>
            </w:r>
          </w:p>
          <w:p w14:paraId="2968FA0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 (7.9)</w:t>
            </w:r>
          </w:p>
          <w:p w14:paraId="3B4DD8E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6 (15.8)</w:t>
            </w:r>
          </w:p>
          <w:p w14:paraId="3488073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A94C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1C79E25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 (37.5)</w:t>
            </w:r>
          </w:p>
          <w:p w14:paraId="0AEE0EB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69B7186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  <w:p w14:paraId="30313CA2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FD25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A64417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0255</w:t>
            </w:r>
          </w:p>
          <w:p w14:paraId="2331777C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4161</w:t>
            </w:r>
          </w:p>
          <w:p w14:paraId="3BC19B6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2331</w:t>
            </w:r>
          </w:p>
          <w:p w14:paraId="0D74741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0293</w:t>
            </w:r>
          </w:p>
        </w:tc>
      </w:tr>
      <w:tr w:rsidR="00CE211C" w:rsidRPr="00F10475" w14:paraId="167B9FCD" w14:textId="77777777" w:rsidTr="00D725D6">
        <w:trPr>
          <w:trHeight w:val="34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F6DE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Complication at onset, n (%</w:t>
            </w:r>
            <w:r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7F7CE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8 (47.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A7F5C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4 (50)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4F15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8947</w:t>
            </w:r>
          </w:p>
        </w:tc>
      </w:tr>
      <w:tr w:rsidR="00CE211C" w:rsidRPr="00F10475" w14:paraId="181A52D6" w14:textId="77777777" w:rsidTr="00D725D6">
        <w:trPr>
          <w:trHeight w:val="840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E455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Type of complication at onset, n (%)</w:t>
            </w:r>
          </w:p>
          <w:p w14:paraId="7BA76B4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Pernicious anemia</w:t>
            </w:r>
          </w:p>
          <w:p w14:paraId="60CB7DF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Iron deficiency anemia</w:t>
            </w:r>
          </w:p>
          <w:p w14:paraId="79ACAAF8" w14:textId="77777777" w:rsidR="00CE211C" w:rsidRPr="00BB1267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Gastric NET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7F36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7B2052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  <w:p w14:paraId="137C3BF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9 (50)</w:t>
            </w:r>
          </w:p>
          <w:p w14:paraId="2015B00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DC31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5A025A6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  <w:p w14:paraId="2753878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 (37.5)</w:t>
            </w:r>
          </w:p>
          <w:p w14:paraId="4A82F28D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FE10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3C882F7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2158</w:t>
            </w:r>
          </w:p>
          <w:p w14:paraId="4F91E05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5246</w:t>
            </w:r>
          </w:p>
          <w:p w14:paraId="2A5849F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484</w:t>
            </w:r>
          </w:p>
        </w:tc>
      </w:tr>
      <w:tr w:rsidR="00CE211C" w:rsidRPr="00F10475" w14:paraId="26685E42" w14:textId="77777777" w:rsidTr="00D725D6">
        <w:trPr>
          <w:trHeight w:val="794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8A7D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Gastric NET, n (%)</w:t>
            </w:r>
          </w:p>
          <w:p w14:paraId="2C7CDE7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  <w:p w14:paraId="4D6F6DD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Yes</w:t>
            </w:r>
          </w:p>
          <w:p w14:paraId="46D6DA6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58BD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  <w:p w14:paraId="0D51A812" w14:textId="77777777" w:rsidR="00CE211C" w:rsidRPr="00BB1267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6 (94.7)</w:t>
            </w:r>
          </w:p>
          <w:p w14:paraId="10A97789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  <w:p w14:paraId="505B70B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2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F6A2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07974B6F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7 (87.5)</w:t>
            </w:r>
          </w:p>
          <w:p w14:paraId="523593D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 (12.5)</w:t>
            </w:r>
          </w:p>
          <w:p w14:paraId="6C74EFD3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15A4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39038F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4594</w:t>
            </w:r>
          </w:p>
          <w:p w14:paraId="2EE65544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2158</w:t>
            </w:r>
          </w:p>
          <w:p w14:paraId="5561DD0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484</w:t>
            </w:r>
          </w:p>
        </w:tc>
      </w:tr>
      <w:tr w:rsidR="00CE211C" w:rsidRPr="00F10475" w14:paraId="6F415ADA" w14:textId="77777777" w:rsidTr="00D725D6">
        <w:trPr>
          <w:trHeight w:val="615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4DD3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Months from diagnosis to NET, median of months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7A5FB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84 (72-98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75297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2 (9-1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864D6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 xml:space="preserve"> 0.002</w:t>
            </w:r>
          </w:p>
        </w:tc>
      </w:tr>
      <w:tr w:rsidR="00CE211C" w:rsidRPr="00F10475" w14:paraId="61C070E7" w14:textId="77777777" w:rsidTr="00D725D6">
        <w:trPr>
          <w:trHeight w:val="20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759B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Total time of observation in moths, mean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(SD)</w:t>
            </w:r>
          </w:p>
          <w:p w14:paraId="014A0A3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6AB10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38.2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F10475">
              <w:rPr>
                <w:rFonts w:eastAsia="Times New Roman"/>
                <w:sz w:val="20"/>
                <w:szCs w:val="20"/>
              </w:rPr>
              <w:t>11.2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8D3871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40.8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F10475">
              <w:rPr>
                <w:rFonts w:eastAsia="Times New Roman"/>
                <w:sz w:val="20"/>
                <w:szCs w:val="20"/>
              </w:rPr>
              <w:t>34.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B0BCC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6988</w:t>
            </w:r>
          </w:p>
        </w:tc>
      </w:tr>
      <w:tr w:rsidR="00CE211C" w:rsidRPr="00F10475" w14:paraId="0E4B5E76" w14:textId="77777777" w:rsidTr="00D725D6">
        <w:trPr>
          <w:trHeight w:val="20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843B5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10475">
              <w:rPr>
                <w:rFonts w:eastAsia="Times New Roman"/>
                <w:sz w:val="20"/>
                <w:szCs w:val="20"/>
                <w:lang w:val="en-US"/>
              </w:rPr>
              <w:t>Total diagnos</w:t>
            </w:r>
            <w:r>
              <w:rPr>
                <w:rFonts w:eastAsia="Times New Roman"/>
                <w:sz w:val="20"/>
                <w:szCs w:val="20"/>
                <w:lang w:val="en-US"/>
              </w:rPr>
              <w:t>tic</w:t>
            </w:r>
            <w:r w:rsidRPr="00F10475">
              <w:rPr>
                <w:rFonts w:eastAsia="Times New Roman"/>
                <w:sz w:val="20"/>
                <w:szCs w:val="20"/>
                <w:lang w:val="en-US"/>
              </w:rPr>
              <w:t xml:space="preserve"> delay in months, mean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A3EE8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2.6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F10475">
              <w:rPr>
                <w:rFonts w:eastAsia="Times New Roman"/>
                <w:sz w:val="20"/>
                <w:szCs w:val="20"/>
              </w:rPr>
              <w:t>34.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C476A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10.5</w:t>
            </w:r>
            <w:r>
              <w:rPr>
                <w:rFonts w:eastAsia="Times New Roman"/>
                <w:sz w:val="20"/>
                <w:szCs w:val="20"/>
              </w:rPr>
              <w:t xml:space="preserve"> (8</w:t>
            </w:r>
            <w:r w:rsidRPr="00F10475">
              <w:rPr>
                <w:rFonts w:eastAsia="Times New Roman"/>
                <w:sz w:val="20"/>
                <w:szCs w:val="20"/>
              </w:rPr>
              <w:t>.9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C6E2C" w14:textId="77777777" w:rsidR="00CE211C" w:rsidRPr="00F10475" w:rsidRDefault="00CE211C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10475">
              <w:rPr>
                <w:rFonts w:eastAsia="Times New Roman"/>
                <w:sz w:val="20"/>
                <w:szCs w:val="20"/>
              </w:rPr>
              <w:t>0.8646</w:t>
            </w:r>
          </w:p>
        </w:tc>
      </w:tr>
    </w:tbl>
    <w:p w14:paraId="398F905E" w14:textId="1F0BFE6B" w:rsidR="00190490" w:rsidRDefault="00CE211C" w:rsidP="00CE211C">
      <w:pPr>
        <w:spacing w:before="240" w:after="240"/>
      </w:pPr>
      <w:r w:rsidRPr="00896C11">
        <w:rPr>
          <w:sz w:val="24"/>
          <w:szCs w:val="24"/>
        </w:rPr>
        <w:t xml:space="preserve"> </w:t>
      </w:r>
      <w:r w:rsidRPr="00F67962">
        <w:rPr>
          <w:rFonts w:eastAsia="Times New Roman"/>
          <w:sz w:val="16"/>
          <w:szCs w:val="16"/>
        </w:rPr>
        <w:t>Abbreviations:</w:t>
      </w:r>
      <w:r>
        <w:rPr>
          <w:rFonts w:eastAsia="Times New Roman"/>
          <w:sz w:val="16"/>
          <w:szCs w:val="16"/>
        </w:rPr>
        <w:t xml:space="preserve"> AIG, autoimmune gastritis; IQR, interquartile range; NET, neuroendocrine tumor; PPI, proton pump inhibitor; SD, standard deviation.</w:t>
      </w:r>
    </w:p>
    <w:sectPr w:rsidR="001904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11C"/>
    <w:rsid w:val="00190490"/>
    <w:rsid w:val="001B7475"/>
    <w:rsid w:val="004C35F0"/>
    <w:rsid w:val="0065706A"/>
    <w:rsid w:val="00CE211C"/>
    <w:rsid w:val="00DD100B"/>
    <w:rsid w:val="00F4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7B2EA"/>
  <w15:chartTrackingRefBased/>
  <w15:docId w15:val="{102C008E-504A-4F22-897D-0ACF15BB6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E211C"/>
    <w:pPr>
      <w:spacing w:after="0" w:line="276" w:lineRule="auto"/>
    </w:pPr>
    <w:rPr>
      <w:rFonts w:ascii="Arial" w:eastAsia="Arial" w:hAnsi="Arial" w:cs="Arial"/>
      <w:kern w:val="0"/>
      <w:lang w:val="en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E211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E211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E211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E211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E211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E211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E211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E211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E211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E211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E21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E211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E211C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E211C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E211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E211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E211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E211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E21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CE21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E211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E21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E211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E211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E211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CE211C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E211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E211C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E211C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0822c41-9bdf-4bbf-86cc-51bb812c0d48}" enabled="0" method="" siteId="{a0822c41-9bdf-4bbf-86cc-51bb812c0d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3</Words>
  <Characters>3723</Characters>
  <Application>Microsoft Office Word</Application>
  <DocSecurity>0</DocSecurity>
  <Lines>31</Lines>
  <Paragraphs>8</Paragraphs>
  <ScaleCrop>false</ScaleCrop>
  <Company>HP Inc.</Company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Vincenzo Lenti</dc:creator>
  <cp:keywords/>
  <dc:description/>
  <cp:lastModifiedBy>Marco Vincenzo Lenti</cp:lastModifiedBy>
  <cp:revision>3</cp:revision>
  <dcterms:created xsi:type="dcterms:W3CDTF">2025-05-08T09:47:00Z</dcterms:created>
  <dcterms:modified xsi:type="dcterms:W3CDTF">2025-05-08T09:47:00Z</dcterms:modified>
</cp:coreProperties>
</file>